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60" w:type="dxa"/>
        <w:jc w:val="center"/>
        <w:tblLook w:val="04A0" w:firstRow="1" w:lastRow="0" w:firstColumn="1" w:lastColumn="0" w:noHBand="0" w:noVBand="1"/>
      </w:tblPr>
      <w:tblGrid>
        <w:gridCol w:w="6460"/>
      </w:tblGrid>
      <w:tr w:rsidR="00530128" w:rsidRPr="004D4D25" w14:paraId="2814A1BE" w14:textId="77777777" w:rsidTr="001B0359">
        <w:trPr>
          <w:trHeight w:val="300"/>
          <w:jc w:val="center"/>
        </w:trPr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6F18" w14:textId="77777777" w:rsidR="00530128" w:rsidRPr="004D4D25" w:rsidRDefault="00530128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Supplementary Table 1.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 Survey elements by core constructs</w:t>
            </w:r>
          </w:p>
        </w:tc>
      </w:tr>
      <w:tr w:rsidR="00530128" w:rsidRPr="004D4D25" w14:paraId="6D358569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CE71" w14:textId="77777777" w:rsidR="00530128" w:rsidRPr="004D4D25" w:rsidRDefault="00530128" w:rsidP="001B035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Demographics</w:t>
            </w:r>
          </w:p>
        </w:tc>
      </w:tr>
      <w:tr w:rsidR="00530128" w:rsidRPr="004D4D25" w14:paraId="35D3FF37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0E79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Neighborhood level: zip code, rural/urban </w:t>
            </w:r>
          </w:p>
        </w:tc>
      </w:tr>
      <w:tr w:rsidR="00530128" w:rsidRPr="004D4D25" w14:paraId="19778D2A" w14:textId="77777777" w:rsidTr="001B0359">
        <w:trPr>
          <w:trHeight w:val="840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B0DB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Individual level: age, gender, race/ethnicity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4D4D25">
              <w:rPr>
                <w:rFonts w:ascii="Arial" w:eastAsia="Times New Roman" w:hAnsi="Arial" w:cs="Arial"/>
                <w:color w:val="000000"/>
              </w:rPr>
              <w:t xml:space="preserve">educational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D4D25">
              <w:rPr>
                <w:rFonts w:ascii="Arial" w:eastAsia="Times New Roman" w:hAnsi="Arial" w:cs="Arial"/>
                <w:color w:val="000000"/>
              </w:rPr>
              <w:t>attainment</w:t>
            </w:r>
            <w:proofErr w:type="gramEnd"/>
            <w:r w:rsidRPr="004D4D25">
              <w:rPr>
                <w:rFonts w:ascii="Arial" w:eastAsia="Times New Roman" w:hAnsi="Arial" w:cs="Arial"/>
                <w:color w:val="000000"/>
              </w:rPr>
              <w:t>, income, occupation, employment status, sexual orientation</w:t>
            </w:r>
          </w:p>
        </w:tc>
      </w:tr>
      <w:tr w:rsidR="00530128" w:rsidRPr="004D4D25" w14:paraId="394F46BC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F424D" w14:textId="77777777" w:rsidR="00530128" w:rsidRPr="004D4D25" w:rsidRDefault="00530128" w:rsidP="001B035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>Perceived Susceptibility</w:t>
            </w:r>
          </w:p>
        </w:tc>
      </w:tr>
      <w:tr w:rsidR="00530128" w:rsidRPr="004D4D25" w14:paraId="4EE05EDD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6E11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Perceived susceptibility to COVID-19</w:t>
            </w:r>
          </w:p>
        </w:tc>
      </w:tr>
      <w:tr w:rsidR="00530128" w:rsidRPr="004D4D25" w14:paraId="015B77DD" w14:textId="77777777" w:rsidTr="001B0359">
        <w:trPr>
          <w:trHeight w:val="552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1237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Perceived susceptibility to preventable/early detected cancers </w:t>
            </w:r>
          </w:p>
        </w:tc>
      </w:tr>
      <w:tr w:rsidR="00530128" w:rsidRPr="004D4D25" w14:paraId="28E501FD" w14:textId="77777777" w:rsidTr="001B0359">
        <w:trPr>
          <w:trHeight w:val="564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0F63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Perceived susceptibility to negative consequences associated with </w:t>
            </w:r>
            <w:r>
              <w:rPr>
                <w:rFonts w:ascii="Arial" w:eastAsia="Times New Roman" w:hAnsi="Arial" w:cs="Arial"/>
                <w:color w:val="000000"/>
              </w:rPr>
              <w:t xml:space="preserve">a </w:t>
            </w:r>
            <w:r w:rsidRPr="004D4D25">
              <w:rPr>
                <w:rFonts w:ascii="Arial" w:eastAsia="Times New Roman" w:hAnsi="Arial" w:cs="Arial"/>
                <w:color w:val="000000"/>
              </w:rPr>
              <w:t>cancer diagnosis</w:t>
            </w:r>
          </w:p>
        </w:tc>
      </w:tr>
      <w:tr w:rsidR="00530128" w:rsidRPr="004D4D25" w14:paraId="6F6106A7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0EA7" w14:textId="77777777" w:rsidR="00530128" w:rsidRPr="004D4D25" w:rsidRDefault="00530128" w:rsidP="001B035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erceived Severity </w:t>
            </w:r>
          </w:p>
        </w:tc>
      </w:tr>
      <w:tr w:rsidR="00530128" w:rsidRPr="004D4D25" w14:paraId="283C8644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1F23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Health consequences of COVID-19</w:t>
            </w:r>
          </w:p>
        </w:tc>
      </w:tr>
      <w:tr w:rsidR="00530128" w:rsidRPr="004D4D25" w14:paraId="1A8CEAEB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79E9E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Perceived stigma related to COVID-19 diagnosis</w:t>
            </w:r>
          </w:p>
        </w:tc>
      </w:tr>
      <w:tr w:rsidR="00530128" w:rsidRPr="004D4D25" w14:paraId="109D0829" w14:textId="77777777" w:rsidTr="001B0359">
        <w:trPr>
          <w:trHeight w:val="300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CF2D8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Perceived financial impacts of COVID-19</w:t>
            </w:r>
          </w:p>
        </w:tc>
      </w:tr>
      <w:tr w:rsidR="00530128" w:rsidRPr="004D4D25" w14:paraId="317B7410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CF81" w14:textId="77777777" w:rsidR="00530128" w:rsidRPr="004D4D25" w:rsidRDefault="00530128" w:rsidP="001B035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erceived Barriers/Benefits </w:t>
            </w:r>
          </w:p>
        </w:tc>
      </w:tr>
      <w:tr w:rsidR="00530128" w:rsidRPr="004D4D25" w14:paraId="39857E6A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4860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Perceived stigma related to COVID-19</w:t>
            </w:r>
          </w:p>
        </w:tc>
      </w:tr>
      <w:tr w:rsidR="00530128" w:rsidRPr="004D4D25" w14:paraId="72CC9C0D" w14:textId="77777777" w:rsidTr="001B0359">
        <w:trPr>
          <w:trHeight w:val="552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85CB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Stress (including financial stressors), distress, discrimination/racism</w:t>
            </w:r>
          </w:p>
        </w:tc>
      </w:tr>
      <w:tr w:rsidR="00530128" w:rsidRPr="004D4D25" w14:paraId="3DA1B8BE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A0BA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Access to health information</w:t>
            </w:r>
          </w:p>
        </w:tc>
      </w:tr>
      <w:tr w:rsidR="00530128" w:rsidRPr="004D4D25" w14:paraId="29D56CFD" w14:textId="77777777" w:rsidTr="001B0359">
        <w:trPr>
          <w:trHeight w:val="1104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1B35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Challenges related to social distancing (ability to get groceries, shortage of needed items, children home from school, ability to work from home, reduction of hours/pay, loss of employment, loss of health insurance)</w:t>
            </w:r>
          </w:p>
        </w:tc>
      </w:tr>
      <w:tr w:rsidR="00530128" w:rsidRPr="004D4D25" w14:paraId="7FA14DEC" w14:textId="77777777" w:rsidTr="001B0359">
        <w:trPr>
          <w:trHeight w:val="552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EA3E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Challenges related to the inability to engage in social distancing</w:t>
            </w:r>
          </w:p>
        </w:tc>
      </w:tr>
      <w:tr w:rsidR="00530128" w:rsidRPr="004D4D25" w14:paraId="664E9B1B" w14:textId="77777777" w:rsidTr="001B0359">
        <w:trPr>
          <w:trHeight w:val="82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4B3F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Access to needed health services (not necessarily </w:t>
            </w:r>
            <w:r>
              <w:rPr>
                <w:rFonts w:ascii="Arial" w:eastAsia="Times New Roman" w:hAnsi="Arial" w:cs="Arial"/>
                <w:color w:val="000000"/>
              </w:rPr>
              <w:t>cancer-related</w:t>
            </w:r>
            <w:r w:rsidRPr="004D4D25">
              <w:rPr>
                <w:rFonts w:ascii="Arial" w:eastAsia="Times New Roman" w:hAnsi="Arial" w:cs="Arial"/>
                <w:color w:val="000000"/>
              </w:rPr>
              <w:t>) – ability to get medications/get acute care, access &amp; use of telehealth/phone visits</w:t>
            </w:r>
          </w:p>
        </w:tc>
      </w:tr>
      <w:tr w:rsidR="00530128" w:rsidRPr="004D4D25" w14:paraId="78C2F88B" w14:textId="77777777" w:rsidTr="001B0359">
        <w:trPr>
          <w:trHeight w:val="1116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583C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Ability to obtain cancer care (clinic visits, get recommended treatments, get recommended surveillance tests/procedures, modifications to regimens, participation/access to clinical trials, pain control/management)</w:t>
            </w:r>
          </w:p>
        </w:tc>
      </w:tr>
      <w:tr w:rsidR="00530128" w:rsidRPr="004D4D25" w14:paraId="45E2A31A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EB59" w14:textId="77777777" w:rsidR="00530128" w:rsidRPr="004D4D25" w:rsidRDefault="00530128" w:rsidP="001B035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D4D2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ncer Prevention and Control Behaviors </w:t>
            </w:r>
          </w:p>
        </w:tc>
      </w:tr>
      <w:tr w:rsidR="00530128" w:rsidRPr="004D4D25" w14:paraId="3B6B5935" w14:textId="77777777" w:rsidTr="001B0359">
        <w:trPr>
          <w:trHeight w:val="552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FA55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Tobacco use (including vaping, e-cig)/Environmental tobacco exposure</w:t>
            </w:r>
          </w:p>
        </w:tc>
      </w:tr>
      <w:tr w:rsidR="00530128" w:rsidRPr="004D4D25" w14:paraId="57D1FDF9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274A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Physical activity/inactivity</w:t>
            </w:r>
          </w:p>
        </w:tc>
      </w:tr>
      <w:tr w:rsidR="00530128" w:rsidRPr="004D4D25" w14:paraId="3118AF89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2D39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Fruit/vegetable intake</w:t>
            </w:r>
          </w:p>
        </w:tc>
      </w:tr>
      <w:tr w:rsidR="00530128" w:rsidRPr="004D4D25" w14:paraId="4036623E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2EDB8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Alcohol intake</w:t>
            </w:r>
          </w:p>
        </w:tc>
      </w:tr>
      <w:tr w:rsidR="00530128" w:rsidRPr="004D4D25" w14:paraId="69CD0FFE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B96C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Breast, cervical, </w:t>
            </w:r>
            <w:r>
              <w:rPr>
                <w:rFonts w:ascii="Arial" w:eastAsia="Times New Roman" w:hAnsi="Arial" w:cs="Arial"/>
                <w:color w:val="000000"/>
              </w:rPr>
              <w:t xml:space="preserve">and </w:t>
            </w:r>
            <w:r w:rsidRPr="004D4D25">
              <w:rPr>
                <w:rFonts w:ascii="Arial" w:eastAsia="Times New Roman" w:hAnsi="Arial" w:cs="Arial"/>
                <w:color w:val="000000"/>
              </w:rPr>
              <w:t>colorectal screening</w:t>
            </w:r>
          </w:p>
        </w:tc>
      </w:tr>
      <w:tr w:rsidR="00530128" w:rsidRPr="004D4D25" w14:paraId="32D2F980" w14:textId="77777777" w:rsidTr="001B0359">
        <w:trPr>
          <w:trHeight w:val="288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601C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 xml:space="preserve">HPV vaccination </w:t>
            </w:r>
          </w:p>
        </w:tc>
      </w:tr>
      <w:tr w:rsidR="00530128" w:rsidRPr="004D4D25" w14:paraId="2470666C" w14:textId="77777777" w:rsidTr="001B0359">
        <w:trPr>
          <w:trHeight w:val="300"/>
          <w:jc w:val="center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698E" w14:textId="77777777" w:rsidR="00530128" w:rsidRPr="004D4D25" w:rsidRDefault="00530128" w:rsidP="001B0359">
            <w:pPr>
              <w:spacing w:after="0" w:line="240" w:lineRule="auto"/>
              <w:ind w:firstLineChars="100" w:firstLine="220"/>
              <w:rPr>
                <w:rFonts w:ascii="Symbol" w:eastAsia="Times New Roman" w:hAnsi="Symbol" w:cs="Calibri"/>
                <w:color w:val="000000"/>
              </w:rPr>
            </w:pPr>
            <w:r w:rsidRPr="004D4D25">
              <w:rPr>
                <w:rFonts w:ascii="Symbol" w:eastAsia="Times New Roman" w:hAnsi="Symbol" w:cs="Calibri"/>
                <w:color w:val="000000"/>
              </w:rPr>
              <w:t></w:t>
            </w:r>
            <w:r w:rsidRPr="004D4D2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4D4D25">
              <w:rPr>
                <w:rFonts w:ascii="Arial" w:eastAsia="Times New Roman" w:hAnsi="Arial" w:cs="Arial"/>
                <w:color w:val="000000"/>
              </w:rPr>
              <w:t>Adherence to treatment/surveillance</w:t>
            </w:r>
          </w:p>
        </w:tc>
      </w:tr>
    </w:tbl>
    <w:p w14:paraId="71B6D2F5" w14:textId="77777777" w:rsidR="00776950" w:rsidRDefault="00776950"/>
    <w:sectPr w:rsidR="0077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jU3NjM1sTSztDRX0lEKTi0uzszPAykwrAUAM9nodiwAAAA="/>
  </w:docVars>
  <w:rsids>
    <w:rsidRoot w:val="00530128"/>
    <w:rsid w:val="00530128"/>
    <w:rsid w:val="00776950"/>
    <w:rsid w:val="00A3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0D337"/>
  <w15:chartTrackingRefBased/>
  <w15:docId w15:val="{F888DBF7-04D6-4D2A-86A2-6DB6BBE5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128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29</Characters>
  <Application>Microsoft Office Word</Application>
  <DocSecurity>0</DocSecurity>
  <Lines>43</Lines>
  <Paragraphs>21</Paragraphs>
  <ScaleCrop>false</ScaleCrop>
  <Company>The Ohio State University College of Medicine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Mohamed</dc:creator>
  <cp:keywords/>
  <dc:description/>
  <cp:lastModifiedBy>Elsaid, Mohamed</cp:lastModifiedBy>
  <cp:revision>1</cp:revision>
  <dcterms:created xsi:type="dcterms:W3CDTF">2023-06-22T16:42:00Z</dcterms:created>
  <dcterms:modified xsi:type="dcterms:W3CDTF">2023-06-22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a4c72-65bf-4c01-95ca-327894060b39</vt:lpwstr>
  </property>
</Properties>
</file>